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C72B5" w14:textId="1F049D58" w:rsidR="00687EF6" w:rsidRDefault="00A50055" w:rsidP="006E046C">
      <w:pPr>
        <w:spacing w:line="480" w:lineRule="auto"/>
      </w:pPr>
      <w:bookmarkStart w:id="0" w:name="_Hlk100666251"/>
      <w:r>
        <w:rPr>
          <w:b/>
          <w:bCs/>
        </w:rPr>
        <w:t xml:space="preserve">Additional file 3: </w:t>
      </w:r>
      <w:r w:rsidR="00E53033">
        <w:rPr>
          <w:b/>
          <w:bCs/>
        </w:rPr>
        <w:t xml:space="preserve">Section </w:t>
      </w:r>
      <w:r w:rsidR="00E53033" w:rsidRPr="007A0855">
        <w:rPr>
          <w:b/>
          <w:bCs/>
        </w:rPr>
        <w:t>S</w:t>
      </w:r>
      <w:r w:rsidR="00CB4F0E" w:rsidRPr="007A0855">
        <w:rPr>
          <w:b/>
          <w:bCs/>
        </w:rPr>
        <w:t>2</w:t>
      </w:r>
      <w:r w:rsidR="00E53033" w:rsidRPr="007A0855">
        <w:rPr>
          <w:b/>
          <w:bCs/>
        </w:rPr>
        <w:t>.</w:t>
      </w:r>
      <w:r w:rsidR="007A0855" w:rsidRPr="007A0855">
        <w:rPr>
          <w:b/>
          <w:bCs/>
        </w:rPr>
        <w:t xml:space="preserve"> Process used to develop classifier</w:t>
      </w:r>
      <w:r w:rsidR="007A0855">
        <w:rPr>
          <w:b/>
          <w:bCs/>
        </w:rPr>
        <w:t xml:space="preserve"> </w:t>
      </w:r>
      <w:r w:rsidR="007A0855" w:rsidRPr="007A0855">
        <w:rPr>
          <w:b/>
          <w:bCs/>
        </w:rPr>
        <w:t>for molecular subtypes</w:t>
      </w:r>
      <w:r w:rsidR="007A0855">
        <w:rPr>
          <w:b/>
          <w:bCs/>
        </w:rPr>
        <w:t xml:space="preserve">. </w:t>
      </w:r>
    </w:p>
    <w:bookmarkEnd w:id="0"/>
    <w:p w14:paraId="35972A79" w14:textId="6396EBC8" w:rsidR="00E53033" w:rsidRPr="007C0159" w:rsidRDefault="00E53033" w:rsidP="006E046C">
      <w:pPr>
        <w:spacing w:line="480" w:lineRule="auto"/>
      </w:pPr>
      <w:r>
        <w:rPr>
          <w:rFonts w:cstheme="minorHAnsi"/>
          <w:bCs/>
          <w:szCs w:val="22"/>
        </w:rPr>
        <w:t>The</w:t>
      </w:r>
      <w:r>
        <w:rPr>
          <w:szCs w:val="22"/>
        </w:rPr>
        <w:t xml:space="preserve"> random forest classifier </w:t>
      </w:r>
      <w:r w:rsidRPr="00C65C43">
        <w:rPr>
          <w:color w:val="000000" w:themeColor="text1"/>
          <w:szCs w:val="22"/>
        </w:rPr>
        <w:t>was generated using a 5-fold cross validation strategy (</w:t>
      </w:r>
      <w:r w:rsidRPr="00C65C43">
        <w:rPr>
          <w:b/>
          <w:bCs/>
          <w:color w:val="000000" w:themeColor="text1"/>
          <w:szCs w:val="22"/>
        </w:rPr>
        <w:t>Figure S1</w:t>
      </w:r>
      <w:r w:rsidRPr="00C65C43">
        <w:rPr>
          <w:color w:val="000000" w:themeColor="text1"/>
          <w:szCs w:val="22"/>
        </w:rPr>
        <w:t xml:space="preserve">). </w:t>
      </w:r>
      <w:r>
        <w:rPr>
          <w:szCs w:val="22"/>
        </w:rPr>
        <w:t>First, the complete</w:t>
      </w:r>
      <w:r w:rsidRPr="00BC11C4">
        <w:rPr>
          <w:szCs w:val="22"/>
        </w:rPr>
        <w:t xml:space="preserve"> </w:t>
      </w:r>
      <w:r w:rsidR="00190313">
        <w:rPr>
          <w:szCs w:val="22"/>
        </w:rPr>
        <w:t>set of subjects</w:t>
      </w:r>
      <w:r>
        <w:rPr>
          <w:szCs w:val="22"/>
        </w:rPr>
        <w:t xml:space="preserve"> </w:t>
      </w:r>
      <w:r w:rsidRPr="00BC11C4">
        <w:rPr>
          <w:szCs w:val="22"/>
        </w:rPr>
        <w:t xml:space="preserve">was divided into 5 </w:t>
      </w:r>
      <w:r>
        <w:rPr>
          <w:szCs w:val="22"/>
        </w:rPr>
        <w:t>subsets (folds)</w:t>
      </w:r>
      <w:r w:rsidRPr="00BC11C4">
        <w:rPr>
          <w:szCs w:val="22"/>
        </w:rPr>
        <w:t xml:space="preserve"> of similar size</w:t>
      </w:r>
      <w:r w:rsidR="00190313">
        <w:rPr>
          <w:szCs w:val="22"/>
        </w:rPr>
        <w:t xml:space="preserve"> </w:t>
      </w:r>
      <w:r w:rsidRPr="00BC11C4">
        <w:rPr>
          <w:szCs w:val="22"/>
        </w:rPr>
        <w:t xml:space="preserve">by </w:t>
      </w:r>
      <w:r>
        <w:rPr>
          <w:szCs w:val="22"/>
        </w:rPr>
        <w:t xml:space="preserve">enrolling site. </w:t>
      </w:r>
      <w:r>
        <w:t xml:space="preserve">A site was randomly selected </w:t>
      </w:r>
      <w:r w:rsidR="00190313">
        <w:t>and its</w:t>
      </w:r>
      <w:r>
        <w:t xml:space="preserve"> subjects set as fold 1. If the number of subjects in fold 1 was not greater than 232/5 = 46.4, subjects from another randomly selected site were added until the target N was reached. Fold</w:t>
      </w:r>
      <w:r w:rsidR="00190313">
        <w:t>s</w:t>
      </w:r>
      <w:r>
        <w:t xml:space="preserve"> 2, 3 and 4 were created by the same process. Fold 5 comprised subjects not included in folds 1-4. </w:t>
      </w:r>
      <w:r>
        <w:rPr>
          <w:szCs w:val="22"/>
        </w:rPr>
        <w:t>Next, in eac</w:t>
      </w:r>
      <w:r w:rsidRPr="00BC11C4">
        <w:rPr>
          <w:szCs w:val="22"/>
        </w:rPr>
        <w:t xml:space="preserve">h </w:t>
      </w:r>
      <w:r>
        <w:rPr>
          <w:szCs w:val="22"/>
        </w:rPr>
        <w:t xml:space="preserve">of 5 </w:t>
      </w:r>
      <w:r w:rsidRPr="00BC11C4">
        <w:rPr>
          <w:szCs w:val="22"/>
        </w:rPr>
        <w:t>iteration</w:t>
      </w:r>
      <w:r>
        <w:rPr>
          <w:szCs w:val="22"/>
        </w:rPr>
        <w:t>s</w:t>
      </w:r>
      <w:r w:rsidRPr="00BC11C4">
        <w:rPr>
          <w:szCs w:val="22"/>
        </w:rPr>
        <w:t xml:space="preserve">, a different fold was </w:t>
      </w:r>
      <w:r w:rsidR="00190313">
        <w:rPr>
          <w:szCs w:val="22"/>
        </w:rPr>
        <w:t>used</w:t>
      </w:r>
      <w:r>
        <w:rPr>
          <w:szCs w:val="22"/>
        </w:rPr>
        <w:t xml:space="preserve"> as a</w:t>
      </w:r>
      <w:r w:rsidRPr="00BC11C4">
        <w:rPr>
          <w:szCs w:val="22"/>
        </w:rPr>
        <w:t xml:space="preserve"> validation</w:t>
      </w:r>
      <w:r>
        <w:rPr>
          <w:szCs w:val="22"/>
        </w:rPr>
        <w:t xml:space="preserve"> set and </w:t>
      </w:r>
      <w:r w:rsidRPr="00BC11C4">
        <w:rPr>
          <w:szCs w:val="22"/>
        </w:rPr>
        <w:t>the remaining folds were used for learning</w:t>
      </w:r>
      <w:r>
        <w:rPr>
          <w:szCs w:val="22"/>
        </w:rPr>
        <w:t xml:space="preserve"> via the following strategy: (1)</w:t>
      </w:r>
      <w:r w:rsidRPr="00BC11C4">
        <w:rPr>
          <w:szCs w:val="22"/>
        </w:rPr>
        <w:t xml:space="preserve"> identif</w:t>
      </w:r>
      <w:r>
        <w:rPr>
          <w:szCs w:val="22"/>
        </w:rPr>
        <w:t>y</w:t>
      </w:r>
      <w:r w:rsidRPr="00BC11C4">
        <w:rPr>
          <w:szCs w:val="22"/>
        </w:rPr>
        <w:t xml:space="preserve"> </w:t>
      </w:r>
      <w:r>
        <w:rPr>
          <w:szCs w:val="22"/>
        </w:rPr>
        <w:t xml:space="preserve">and retain </w:t>
      </w:r>
      <w:r w:rsidRPr="00BC11C4">
        <w:rPr>
          <w:szCs w:val="22"/>
        </w:rPr>
        <w:t xml:space="preserve">the top 5% most significantly differentially expressed (DE) </w:t>
      </w:r>
      <w:r>
        <w:rPr>
          <w:szCs w:val="22"/>
        </w:rPr>
        <w:t>features</w:t>
      </w:r>
      <w:r w:rsidRPr="00BC11C4">
        <w:rPr>
          <w:szCs w:val="22"/>
        </w:rPr>
        <w:t xml:space="preserve"> between the </w:t>
      </w:r>
      <w:r>
        <w:rPr>
          <w:szCs w:val="22"/>
        </w:rPr>
        <w:t>s</w:t>
      </w:r>
      <w:r w:rsidRPr="00BC11C4">
        <w:rPr>
          <w:szCs w:val="22"/>
        </w:rPr>
        <w:t>ubtypes</w:t>
      </w:r>
      <w:r w:rsidR="00190313">
        <w:rPr>
          <w:szCs w:val="22"/>
        </w:rPr>
        <w:t xml:space="preserve"> for each type of molecule</w:t>
      </w:r>
      <w:r>
        <w:rPr>
          <w:szCs w:val="22"/>
        </w:rPr>
        <w:t>; (2) train</w:t>
      </w:r>
      <w:r w:rsidRPr="00BC11C4">
        <w:rPr>
          <w:szCs w:val="22"/>
        </w:rPr>
        <w:t xml:space="preserve"> a random forest model using the retained </w:t>
      </w:r>
      <w:r>
        <w:rPr>
          <w:szCs w:val="22"/>
        </w:rPr>
        <w:t>features,</w:t>
      </w:r>
      <w:r w:rsidRPr="00BC11C4">
        <w:rPr>
          <w:szCs w:val="22"/>
        </w:rPr>
        <w:t xml:space="preserve"> and calculate the variable importance </w:t>
      </w:r>
      <w:r>
        <w:rPr>
          <w:szCs w:val="22"/>
        </w:rPr>
        <w:t>score measuring</w:t>
      </w:r>
      <w:r w:rsidRPr="00BC11C4">
        <w:rPr>
          <w:szCs w:val="22"/>
        </w:rPr>
        <w:t xml:space="preserve"> each </w:t>
      </w:r>
      <w:r>
        <w:rPr>
          <w:szCs w:val="22"/>
        </w:rPr>
        <w:t>feature</w:t>
      </w:r>
      <w:r w:rsidRPr="00BC11C4">
        <w:rPr>
          <w:szCs w:val="22"/>
        </w:rPr>
        <w:t xml:space="preserve">’s ability to distinguish the </w:t>
      </w:r>
      <w:r>
        <w:rPr>
          <w:szCs w:val="22"/>
        </w:rPr>
        <w:t>s</w:t>
      </w:r>
      <w:r w:rsidRPr="00BC11C4">
        <w:rPr>
          <w:szCs w:val="22"/>
        </w:rPr>
        <w:t>ubtypes</w:t>
      </w:r>
      <w:r>
        <w:rPr>
          <w:szCs w:val="22"/>
        </w:rPr>
        <w:t>; (3)</w:t>
      </w:r>
      <w:r w:rsidRPr="00BC11C4">
        <w:rPr>
          <w:szCs w:val="22"/>
        </w:rPr>
        <w:t xml:space="preserve"> </w:t>
      </w:r>
      <w:r>
        <w:rPr>
          <w:szCs w:val="22"/>
        </w:rPr>
        <w:t>select marker</w:t>
      </w:r>
      <w:r w:rsidRPr="00BC11C4">
        <w:rPr>
          <w:szCs w:val="22"/>
        </w:rPr>
        <w:t xml:space="preserve">s with </w:t>
      </w:r>
      <w:r>
        <w:rPr>
          <w:szCs w:val="22"/>
        </w:rPr>
        <w:t xml:space="preserve">above-mean </w:t>
      </w:r>
      <w:r w:rsidRPr="00BC11C4">
        <w:rPr>
          <w:szCs w:val="22"/>
        </w:rPr>
        <w:t xml:space="preserve">importance </w:t>
      </w:r>
      <w:r>
        <w:rPr>
          <w:szCs w:val="22"/>
        </w:rPr>
        <w:t>score</w:t>
      </w:r>
      <w:r w:rsidRPr="00BC11C4">
        <w:rPr>
          <w:szCs w:val="22"/>
        </w:rPr>
        <w:t xml:space="preserve"> to </w:t>
      </w:r>
      <w:r w:rsidRPr="001D757B">
        <w:rPr>
          <w:color w:val="000000" w:themeColor="text1"/>
          <w:szCs w:val="22"/>
        </w:rPr>
        <w:t xml:space="preserve">build a classifier; </w:t>
      </w:r>
      <w:r>
        <w:rPr>
          <w:color w:val="000000" w:themeColor="text1"/>
          <w:szCs w:val="22"/>
        </w:rPr>
        <w:t xml:space="preserve">and </w:t>
      </w:r>
      <w:r w:rsidRPr="001D757B">
        <w:rPr>
          <w:color w:val="000000" w:themeColor="text1"/>
          <w:szCs w:val="22"/>
        </w:rPr>
        <w:t xml:space="preserve">(4) </w:t>
      </w:r>
      <w:r>
        <w:rPr>
          <w:color w:val="000000" w:themeColor="text1"/>
          <w:szCs w:val="22"/>
        </w:rPr>
        <w:t>evaluate the performance of each</w:t>
      </w:r>
      <w:r w:rsidRPr="001D757B">
        <w:rPr>
          <w:color w:val="000000" w:themeColor="text1"/>
          <w:szCs w:val="22"/>
        </w:rPr>
        <w:t xml:space="preserve"> classifier</w:t>
      </w:r>
      <w:r>
        <w:rPr>
          <w:color w:val="000000" w:themeColor="text1"/>
          <w:szCs w:val="22"/>
        </w:rPr>
        <w:t xml:space="preserve"> (developed on each of the 4 folds)</w:t>
      </w:r>
      <w:r w:rsidRPr="001D757B">
        <w:rPr>
          <w:color w:val="000000" w:themeColor="text1"/>
          <w:szCs w:val="22"/>
        </w:rPr>
        <w:t xml:space="preserve"> to predict the </w:t>
      </w:r>
      <w:r w:rsidR="00190313">
        <w:rPr>
          <w:color w:val="000000" w:themeColor="text1"/>
          <w:szCs w:val="22"/>
        </w:rPr>
        <w:t>s</w:t>
      </w:r>
      <w:r w:rsidRPr="001D757B">
        <w:rPr>
          <w:color w:val="000000" w:themeColor="text1"/>
          <w:szCs w:val="22"/>
        </w:rPr>
        <w:t xml:space="preserve">ubtypes in the </w:t>
      </w:r>
      <w:r>
        <w:rPr>
          <w:color w:val="000000" w:themeColor="text1"/>
          <w:szCs w:val="22"/>
        </w:rPr>
        <w:t>corresponding validation fold. Performance measures</w:t>
      </w:r>
      <w:r w:rsidR="008A4435">
        <w:rPr>
          <w:color w:val="000000" w:themeColor="text1"/>
          <w:szCs w:val="22"/>
        </w:rPr>
        <w:t xml:space="preserve"> </w:t>
      </w:r>
      <w:r>
        <w:rPr>
          <w:color w:val="000000" w:themeColor="text1"/>
          <w:szCs w:val="22"/>
        </w:rPr>
        <w:t>included (1) mean classifier accuracy, t</w:t>
      </w:r>
      <w:r w:rsidRPr="001D757B">
        <w:rPr>
          <w:color w:val="000000" w:themeColor="text1"/>
          <w:szCs w:val="22"/>
        </w:rPr>
        <w:t>he area under the receiver operating characteristic curve (AUC)</w:t>
      </w:r>
      <w:r>
        <w:rPr>
          <w:color w:val="000000" w:themeColor="text1"/>
          <w:szCs w:val="22"/>
        </w:rPr>
        <w:t xml:space="preserve"> for performance of each iteration’s classifier to predict the original</w:t>
      </w:r>
      <w:r w:rsidR="00FD02B5">
        <w:rPr>
          <w:color w:val="000000" w:themeColor="text1"/>
          <w:szCs w:val="22"/>
        </w:rPr>
        <w:t xml:space="preserve"> s</w:t>
      </w:r>
      <w:r>
        <w:rPr>
          <w:color w:val="000000" w:themeColor="text1"/>
          <w:szCs w:val="22"/>
        </w:rPr>
        <w:t>ubtypes in the iteration’s validation set, averaged across 5 iterations; and (2) a Cox proportional hazards regression model fitted to the training and validation fold data for each iteration</w:t>
      </w:r>
      <w:r w:rsidR="00190313">
        <w:rPr>
          <w:color w:val="000000" w:themeColor="text1"/>
          <w:szCs w:val="22"/>
        </w:rPr>
        <w:t>, which</w:t>
      </w:r>
      <w:r>
        <w:rPr>
          <w:color w:val="000000" w:themeColor="text1"/>
          <w:szCs w:val="22"/>
        </w:rPr>
        <w:t xml:space="preserve"> determined the association of the training fold classifier-based subtypes with the composite outcomes. A final random forest classifier was constructed using the features selected at least 3 times among 5 iterations, and a mini-classifier was constructed using the intersection of the features in all 5 iterations.</w:t>
      </w:r>
    </w:p>
    <w:p w14:paraId="7FDB8383" w14:textId="77777777" w:rsidR="00A50055" w:rsidRDefault="00A50055" w:rsidP="006E046C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14:paraId="076A1596" w14:textId="2F68257E" w:rsidR="00DF3795" w:rsidRPr="007A0855" w:rsidRDefault="00CB4F0E" w:rsidP="006E046C">
      <w:pPr>
        <w:spacing w:line="480" w:lineRule="auto"/>
        <w:rPr>
          <w:b/>
          <w:bCs/>
        </w:rPr>
      </w:pPr>
      <w:r>
        <w:rPr>
          <w:noProof/>
          <w:lang w:eastAsia="en-US" w:bidi="ar-SA"/>
        </w:rPr>
        <w:lastRenderedPageBreak/>
        <w:drawing>
          <wp:anchor distT="0" distB="0" distL="114300" distR="114300" simplePos="0" relativeHeight="251658240" behindDoc="0" locked="0" layoutInCell="1" allowOverlap="1" wp14:anchorId="5B5ADFCE" wp14:editId="5247199F">
            <wp:simplePos x="0" y="0"/>
            <wp:positionH relativeFrom="column">
              <wp:posOffset>0</wp:posOffset>
            </wp:positionH>
            <wp:positionV relativeFrom="paragraph">
              <wp:posOffset>276432</wp:posOffset>
            </wp:positionV>
            <wp:extent cx="5943600" cy="2578100"/>
            <wp:effectExtent l="0" t="0" r="0" b="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F3795">
        <w:rPr>
          <w:b/>
          <w:bCs/>
        </w:rPr>
        <w:t xml:space="preserve">Figure S1. </w:t>
      </w:r>
      <w:r w:rsidR="00DF3795" w:rsidRPr="007A0855">
        <w:rPr>
          <w:b/>
          <w:bCs/>
        </w:rPr>
        <w:t xml:space="preserve">Methods for </w:t>
      </w:r>
      <w:r w:rsidR="00190313" w:rsidRPr="007A0855">
        <w:rPr>
          <w:b/>
          <w:bCs/>
        </w:rPr>
        <w:t xml:space="preserve">development of classifier for </w:t>
      </w:r>
      <w:r w:rsidR="00FD02B5" w:rsidRPr="007A0855">
        <w:rPr>
          <w:b/>
          <w:bCs/>
        </w:rPr>
        <w:t>molecular</w:t>
      </w:r>
      <w:r w:rsidR="00DF3795" w:rsidRPr="007A0855">
        <w:rPr>
          <w:b/>
          <w:bCs/>
        </w:rPr>
        <w:t xml:space="preserve"> </w:t>
      </w:r>
      <w:r w:rsidR="009B6404" w:rsidRPr="007A0855">
        <w:rPr>
          <w:b/>
          <w:bCs/>
        </w:rPr>
        <w:t>s</w:t>
      </w:r>
      <w:r w:rsidR="00DF3795" w:rsidRPr="007A0855">
        <w:rPr>
          <w:b/>
          <w:bCs/>
        </w:rPr>
        <w:t>ubtype</w:t>
      </w:r>
      <w:r w:rsidR="00190313" w:rsidRPr="007A0855">
        <w:rPr>
          <w:b/>
          <w:bCs/>
        </w:rPr>
        <w:t>s</w:t>
      </w:r>
      <w:r w:rsidR="00A50055">
        <w:rPr>
          <w:b/>
          <w:bCs/>
        </w:rPr>
        <w:t>.</w:t>
      </w:r>
      <w:r w:rsidR="00DF3795" w:rsidRPr="007A0855">
        <w:rPr>
          <w:b/>
          <w:bCs/>
        </w:rPr>
        <w:t xml:space="preserve"> </w:t>
      </w:r>
    </w:p>
    <w:p w14:paraId="46BA0FC9" w14:textId="12C7F990" w:rsidR="00CB4F0E" w:rsidRDefault="00CB4F0E" w:rsidP="006E046C">
      <w:pPr>
        <w:spacing w:line="480" w:lineRule="auto"/>
      </w:pPr>
    </w:p>
    <w:p w14:paraId="4E1BEF99" w14:textId="409FC11D" w:rsidR="008749F1" w:rsidRDefault="00CB4F0E" w:rsidP="002E41FC">
      <w:pPr>
        <w:spacing w:line="480" w:lineRule="auto"/>
      </w:pPr>
      <w:r>
        <w:br w:type="page"/>
      </w:r>
    </w:p>
    <w:p w14:paraId="4A4F9F86" w14:textId="77777777" w:rsidR="008749F1" w:rsidRDefault="008749F1" w:rsidP="006E046C">
      <w:pPr>
        <w:spacing w:line="480" w:lineRule="auto"/>
        <w:jc w:val="both"/>
        <w:rPr>
          <w:szCs w:val="22"/>
        </w:rPr>
      </w:pPr>
    </w:p>
    <w:sectPr w:rsidR="008749F1" w:rsidSect="00504C56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87DB7" w14:textId="77777777" w:rsidR="00E87936" w:rsidRDefault="00E87936">
      <w:pPr>
        <w:spacing w:after="0" w:line="240" w:lineRule="auto"/>
      </w:pPr>
      <w:r>
        <w:separator/>
      </w:r>
    </w:p>
  </w:endnote>
  <w:endnote w:type="continuationSeparator" w:id="0">
    <w:p w14:paraId="1A9BB8CF" w14:textId="77777777" w:rsidR="00E87936" w:rsidRDefault="00E87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63C7C" w14:paraId="354365BF" w14:textId="77777777" w:rsidTr="5F7C4D45">
      <w:tc>
        <w:tcPr>
          <w:tcW w:w="3120" w:type="dxa"/>
        </w:tcPr>
        <w:p w14:paraId="5AD54244" w14:textId="77777777" w:rsidR="00D63C7C" w:rsidRDefault="00E87936" w:rsidP="5F7C4D45">
          <w:pPr>
            <w:pStyle w:val="Header"/>
            <w:ind w:left="-115"/>
          </w:pPr>
        </w:p>
      </w:tc>
      <w:tc>
        <w:tcPr>
          <w:tcW w:w="3120" w:type="dxa"/>
        </w:tcPr>
        <w:p w14:paraId="425C02AB" w14:textId="77777777" w:rsidR="00D63C7C" w:rsidRDefault="00E87936" w:rsidP="5F7C4D45">
          <w:pPr>
            <w:pStyle w:val="Header"/>
            <w:jc w:val="center"/>
          </w:pPr>
        </w:p>
      </w:tc>
      <w:tc>
        <w:tcPr>
          <w:tcW w:w="3120" w:type="dxa"/>
        </w:tcPr>
        <w:p w14:paraId="5EDF3D66" w14:textId="77777777" w:rsidR="00D63C7C" w:rsidRDefault="00E87936" w:rsidP="5F7C4D45">
          <w:pPr>
            <w:pStyle w:val="Header"/>
            <w:ind w:right="-115"/>
            <w:jc w:val="right"/>
          </w:pPr>
        </w:p>
      </w:tc>
    </w:tr>
  </w:tbl>
  <w:p w14:paraId="75A3153E" w14:textId="77777777" w:rsidR="00D63C7C" w:rsidRDefault="00E879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E71EA" w14:textId="77777777" w:rsidR="00E87936" w:rsidRDefault="00E87936">
      <w:pPr>
        <w:spacing w:after="0" w:line="240" w:lineRule="auto"/>
      </w:pPr>
      <w:r>
        <w:separator/>
      </w:r>
    </w:p>
  </w:footnote>
  <w:footnote w:type="continuationSeparator" w:id="0">
    <w:p w14:paraId="10037B43" w14:textId="77777777" w:rsidR="00E87936" w:rsidRDefault="00E879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63C7C" w14:paraId="3F0CE0D3" w14:textId="77777777" w:rsidTr="5F7C4D45">
      <w:tc>
        <w:tcPr>
          <w:tcW w:w="3120" w:type="dxa"/>
        </w:tcPr>
        <w:p w14:paraId="6491E4E4" w14:textId="77777777" w:rsidR="00D63C7C" w:rsidRDefault="00E87936" w:rsidP="5F7C4D45">
          <w:pPr>
            <w:pStyle w:val="Header"/>
            <w:ind w:left="-115"/>
          </w:pPr>
        </w:p>
      </w:tc>
      <w:tc>
        <w:tcPr>
          <w:tcW w:w="3120" w:type="dxa"/>
        </w:tcPr>
        <w:p w14:paraId="4C06D991" w14:textId="77777777" w:rsidR="00D63C7C" w:rsidRDefault="00E87936" w:rsidP="5F7C4D45">
          <w:pPr>
            <w:pStyle w:val="Header"/>
            <w:jc w:val="center"/>
          </w:pPr>
        </w:p>
      </w:tc>
      <w:tc>
        <w:tcPr>
          <w:tcW w:w="3120" w:type="dxa"/>
        </w:tcPr>
        <w:p w14:paraId="3DD5683E" w14:textId="77777777" w:rsidR="00D63C7C" w:rsidRDefault="00E87936" w:rsidP="5F7C4D45">
          <w:pPr>
            <w:pStyle w:val="Header"/>
            <w:ind w:right="-115"/>
            <w:jc w:val="right"/>
          </w:pPr>
        </w:p>
      </w:tc>
    </w:tr>
  </w:tbl>
  <w:p w14:paraId="6C19D15F" w14:textId="77777777" w:rsidR="00D63C7C" w:rsidRDefault="00E879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069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D583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07F2B"/>
    <w:multiLevelType w:val="hybridMultilevel"/>
    <w:tmpl w:val="F2321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B647D"/>
    <w:multiLevelType w:val="hybridMultilevel"/>
    <w:tmpl w:val="0210A2AE"/>
    <w:lvl w:ilvl="0" w:tplc="2EC004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3154C"/>
    <w:multiLevelType w:val="hybridMultilevel"/>
    <w:tmpl w:val="84008B08"/>
    <w:lvl w:ilvl="0" w:tplc="2006E0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E4BB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16A0D"/>
    <w:multiLevelType w:val="hybridMultilevel"/>
    <w:tmpl w:val="60842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65B5F"/>
    <w:multiLevelType w:val="hybridMultilevel"/>
    <w:tmpl w:val="22FEC74E"/>
    <w:lvl w:ilvl="0" w:tplc="5CE89A90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DE345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C13C86"/>
    <w:multiLevelType w:val="hybridMultilevel"/>
    <w:tmpl w:val="0FE89F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B34ABB"/>
    <w:multiLevelType w:val="hybridMultilevel"/>
    <w:tmpl w:val="61E04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FB03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31169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6F20B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091D9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2A3726"/>
    <w:multiLevelType w:val="hybridMultilevel"/>
    <w:tmpl w:val="8F3E9EDC"/>
    <w:lvl w:ilvl="0" w:tplc="91A267CC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AF278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F93E70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7C6B9D"/>
    <w:multiLevelType w:val="hybridMultilevel"/>
    <w:tmpl w:val="8D5C7F3E"/>
    <w:lvl w:ilvl="0" w:tplc="107479A8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2B3828"/>
    <w:multiLevelType w:val="hybridMultilevel"/>
    <w:tmpl w:val="BAD28292"/>
    <w:lvl w:ilvl="0" w:tplc="2544F6B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CDB0961"/>
    <w:multiLevelType w:val="hybridMultilevel"/>
    <w:tmpl w:val="E8E89C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B876D8"/>
    <w:multiLevelType w:val="multilevel"/>
    <w:tmpl w:val="29642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F731742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4F3F11"/>
    <w:multiLevelType w:val="hybridMultilevel"/>
    <w:tmpl w:val="B58A25A4"/>
    <w:lvl w:ilvl="0" w:tplc="C7127D42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7F1D47"/>
    <w:multiLevelType w:val="hybridMultilevel"/>
    <w:tmpl w:val="FF249B2C"/>
    <w:lvl w:ilvl="0" w:tplc="37A65A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AA20BD"/>
    <w:multiLevelType w:val="hybridMultilevel"/>
    <w:tmpl w:val="F02ECE28"/>
    <w:lvl w:ilvl="0" w:tplc="7626092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D078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8E41C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E41FB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3355C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6F1ACA"/>
    <w:multiLevelType w:val="hybridMultilevel"/>
    <w:tmpl w:val="9C3C23E2"/>
    <w:lvl w:ilvl="0" w:tplc="83C0FF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705460"/>
    <w:multiLevelType w:val="hybridMultilevel"/>
    <w:tmpl w:val="68E0BEF4"/>
    <w:lvl w:ilvl="0" w:tplc="B8A8AC2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6221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C71323"/>
    <w:multiLevelType w:val="hybridMultilevel"/>
    <w:tmpl w:val="FE2C8BE0"/>
    <w:lvl w:ilvl="0" w:tplc="0409000F">
      <w:start w:val="4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0C6EF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8501B6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223B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CC4D7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147A57"/>
    <w:multiLevelType w:val="hybridMultilevel"/>
    <w:tmpl w:val="253855D8"/>
    <w:lvl w:ilvl="0" w:tplc="B5DE9CA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C1280C"/>
    <w:multiLevelType w:val="hybridMultilevel"/>
    <w:tmpl w:val="43266E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CF3ABB"/>
    <w:multiLevelType w:val="hybridMultilevel"/>
    <w:tmpl w:val="ABF2FEE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7C050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0B79B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1D68E3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4"/>
  </w:num>
  <w:num w:numId="3">
    <w:abstractNumId w:val="19"/>
  </w:num>
  <w:num w:numId="4">
    <w:abstractNumId w:val="38"/>
  </w:num>
  <w:num w:numId="5">
    <w:abstractNumId w:val="40"/>
  </w:num>
  <w:num w:numId="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5"/>
  </w:num>
  <w:num w:numId="8">
    <w:abstractNumId w:val="2"/>
  </w:num>
  <w:num w:numId="9">
    <w:abstractNumId w:val="39"/>
  </w:num>
  <w:num w:numId="10">
    <w:abstractNumId w:val="6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7"/>
  </w:num>
  <w:num w:numId="14">
    <w:abstractNumId w:val="18"/>
  </w:num>
  <w:num w:numId="15">
    <w:abstractNumId w:val="23"/>
  </w:num>
  <w:num w:numId="16">
    <w:abstractNumId w:val="24"/>
  </w:num>
  <w:num w:numId="17">
    <w:abstractNumId w:val="30"/>
  </w:num>
  <w:num w:numId="18">
    <w:abstractNumId w:val="25"/>
  </w:num>
  <w:num w:numId="19">
    <w:abstractNumId w:val="3"/>
  </w:num>
  <w:num w:numId="20">
    <w:abstractNumId w:val="31"/>
  </w:num>
  <w:num w:numId="21">
    <w:abstractNumId w:val="10"/>
  </w:num>
  <w:num w:numId="22">
    <w:abstractNumId w:val="20"/>
  </w:num>
  <w:num w:numId="23">
    <w:abstractNumId w:val="9"/>
  </w:num>
  <w:num w:numId="24">
    <w:abstractNumId w:val="43"/>
  </w:num>
  <w:num w:numId="25">
    <w:abstractNumId w:val="28"/>
  </w:num>
  <w:num w:numId="26">
    <w:abstractNumId w:val="11"/>
  </w:num>
  <w:num w:numId="27">
    <w:abstractNumId w:val="41"/>
  </w:num>
  <w:num w:numId="28">
    <w:abstractNumId w:val="34"/>
  </w:num>
  <w:num w:numId="29">
    <w:abstractNumId w:val="29"/>
  </w:num>
  <w:num w:numId="30">
    <w:abstractNumId w:val="1"/>
  </w:num>
  <w:num w:numId="31">
    <w:abstractNumId w:val="5"/>
  </w:num>
  <w:num w:numId="32">
    <w:abstractNumId w:val="36"/>
  </w:num>
  <w:num w:numId="33">
    <w:abstractNumId w:val="32"/>
  </w:num>
  <w:num w:numId="34">
    <w:abstractNumId w:val="0"/>
  </w:num>
  <w:num w:numId="35">
    <w:abstractNumId w:val="16"/>
  </w:num>
  <w:num w:numId="36">
    <w:abstractNumId w:val="17"/>
  </w:num>
  <w:num w:numId="37">
    <w:abstractNumId w:val="22"/>
  </w:num>
  <w:num w:numId="38">
    <w:abstractNumId w:val="27"/>
  </w:num>
  <w:num w:numId="39">
    <w:abstractNumId w:val="14"/>
  </w:num>
  <w:num w:numId="40">
    <w:abstractNumId w:val="13"/>
  </w:num>
  <w:num w:numId="41">
    <w:abstractNumId w:val="37"/>
  </w:num>
  <w:num w:numId="42">
    <w:abstractNumId w:val="42"/>
  </w:num>
  <w:num w:numId="43">
    <w:abstractNumId w:val="26"/>
  </w:num>
  <w:num w:numId="44">
    <w:abstractNumId w:val="12"/>
  </w:num>
  <w:num w:numId="45">
    <w:abstractNumId w:val="8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C61"/>
    <w:rsid w:val="000076BD"/>
    <w:rsid w:val="00016E37"/>
    <w:rsid w:val="00022FEC"/>
    <w:rsid w:val="000322D5"/>
    <w:rsid w:val="00032CC8"/>
    <w:rsid w:val="00040ECB"/>
    <w:rsid w:val="000519D2"/>
    <w:rsid w:val="00060FBD"/>
    <w:rsid w:val="00066278"/>
    <w:rsid w:val="000673C0"/>
    <w:rsid w:val="00084B94"/>
    <w:rsid w:val="000A2C6A"/>
    <w:rsid w:val="000A6775"/>
    <w:rsid w:val="000B36D2"/>
    <w:rsid w:val="000C6125"/>
    <w:rsid w:val="000C7542"/>
    <w:rsid w:val="000D05DB"/>
    <w:rsid w:val="000D3998"/>
    <w:rsid w:val="000E0208"/>
    <w:rsid w:val="000F3BD4"/>
    <w:rsid w:val="000F4892"/>
    <w:rsid w:val="000F67B1"/>
    <w:rsid w:val="001151B1"/>
    <w:rsid w:val="0013194E"/>
    <w:rsid w:val="001354E9"/>
    <w:rsid w:val="00143C01"/>
    <w:rsid w:val="00145163"/>
    <w:rsid w:val="00163B79"/>
    <w:rsid w:val="00172079"/>
    <w:rsid w:val="00177DDB"/>
    <w:rsid w:val="00177F5C"/>
    <w:rsid w:val="00181FCA"/>
    <w:rsid w:val="00190313"/>
    <w:rsid w:val="00191464"/>
    <w:rsid w:val="00191C61"/>
    <w:rsid w:val="001A3D4F"/>
    <w:rsid w:val="001B39F2"/>
    <w:rsid w:val="001B57C5"/>
    <w:rsid w:val="001C53E5"/>
    <w:rsid w:val="001D574B"/>
    <w:rsid w:val="001E0BE5"/>
    <w:rsid w:val="001E24CE"/>
    <w:rsid w:val="001E2DB0"/>
    <w:rsid w:val="00222376"/>
    <w:rsid w:val="00225648"/>
    <w:rsid w:val="002264DE"/>
    <w:rsid w:val="00245636"/>
    <w:rsid w:val="002510B7"/>
    <w:rsid w:val="002627D1"/>
    <w:rsid w:val="00270D28"/>
    <w:rsid w:val="002767EF"/>
    <w:rsid w:val="00282019"/>
    <w:rsid w:val="0028375B"/>
    <w:rsid w:val="00296803"/>
    <w:rsid w:val="002A0084"/>
    <w:rsid w:val="002B5D19"/>
    <w:rsid w:val="002B5E76"/>
    <w:rsid w:val="002D130B"/>
    <w:rsid w:val="002D4B7A"/>
    <w:rsid w:val="002E41FC"/>
    <w:rsid w:val="002E61F0"/>
    <w:rsid w:val="00301BD4"/>
    <w:rsid w:val="00301D4E"/>
    <w:rsid w:val="003067F0"/>
    <w:rsid w:val="00315E41"/>
    <w:rsid w:val="0032263E"/>
    <w:rsid w:val="00327716"/>
    <w:rsid w:val="0033366F"/>
    <w:rsid w:val="0034198B"/>
    <w:rsid w:val="003671C2"/>
    <w:rsid w:val="00367552"/>
    <w:rsid w:val="003762B7"/>
    <w:rsid w:val="0038462A"/>
    <w:rsid w:val="003902B6"/>
    <w:rsid w:val="003A1DCE"/>
    <w:rsid w:val="003B2BDB"/>
    <w:rsid w:val="003C19E2"/>
    <w:rsid w:val="003E3A30"/>
    <w:rsid w:val="003E6825"/>
    <w:rsid w:val="003F30BE"/>
    <w:rsid w:val="00412F3E"/>
    <w:rsid w:val="004139CB"/>
    <w:rsid w:val="004220EA"/>
    <w:rsid w:val="004266BF"/>
    <w:rsid w:val="00434EA2"/>
    <w:rsid w:val="004376CB"/>
    <w:rsid w:val="004404E3"/>
    <w:rsid w:val="0044622D"/>
    <w:rsid w:val="00454AC8"/>
    <w:rsid w:val="004603E4"/>
    <w:rsid w:val="00461724"/>
    <w:rsid w:val="00463051"/>
    <w:rsid w:val="00464377"/>
    <w:rsid w:val="0047403E"/>
    <w:rsid w:val="00476993"/>
    <w:rsid w:val="004875BD"/>
    <w:rsid w:val="00493636"/>
    <w:rsid w:val="004A3866"/>
    <w:rsid w:val="004A59F0"/>
    <w:rsid w:val="004D37E0"/>
    <w:rsid w:val="004E4402"/>
    <w:rsid w:val="004F253C"/>
    <w:rsid w:val="00504C56"/>
    <w:rsid w:val="0051222F"/>
    <w:rsid w:val="005166F5"/>
    <w:rsid w:val="00520AA1"/>
    <w:rsid w:val="00526CB9"/>
    <w:rsid w:val="00555059"/>
    <w:rsid w:val="00557358"/>
    <w:rsid w:val="00557820"/>
    <w:rsid w:val="0056622B"/>
    <w:rsid w:val="005762A2"/>
    <w:rsid w:val="00582A1A"/>
    <w:rsid w:val="00591A40"/>
    <w:rsid w:val="00592A91"/>
    <w:rsid w:val="005A7FB8"/>
    <w:rsid w:val="005B2E8C"/>
    <w:rsid w:val="005B568D"/>
    <w:rsid w:val="005C02C4"/>
    <w:rsid w:val="005C2111"/>
    <w:rsid w:val="005D1281"/>
    <w:rsid w:val="005D38BB"/>
    <w:rsid w:val="005D40BB"/>
    <w:rsid w:val="006068E2"/>
    <w:rsid w:val="006163E6"/>
    <w:rsid w:val="0061702F"/>
    <w:rsid w:val="00645EBD"/>
    <w:rsid w:val="006500BA"/>
    <w:rsid w:val="00662639"/>
    <w:rsid w:val="00663237"/>
    <w:rsid w:val="00663705"/>
    <w:rsid w:val="00673FEA"/>
    <w:rsid w:val="00677377"/>
    <w:rsid w:val="00677AB8"/>
    <w:rsid w:val="00687EF6"/>
    <w:rsid w:val="00693B03"/>
    <w:rsid w:val="0069455F"/>
    <w:rsid w:val="0069758D"/>
    <w:rsid w:val="00697D83"/>
    <w:rsid w:val="006A32C6"/>
    <w:rsid w:val="006A5841"/>
    <w:rsid w:val="006A6296"/>
    <w:rsid w:val="006B3796"/>
    <w:rsid w:val="006B7E52"/>
    <w:rsid w:val="006C1653"/>
    <w:rsid w:val="006C43C6"/>
    <w:rsid w:val="006D1F76"/>
    <w:rsid w:val="006D7D01"/>
    <w:rsid w:val="006E046C"/>
    <w:rsid w:val="006E446C"/>
    <w:rsid w:val="006F2334"/>
    <w:rsid w:val="00701E4B"/>
    <w:rsid w:val="00703E36"/>
    <w:rsid w:val="00710905"/>
    <w:rsid w:val="00713D35"/>
    <w:rsid w:val="00716CDC"/>
    <w:rsid w:val="00737B64"/>
    <w:rsid w:val="00745AA8"/>
    <w:rsid w:val="007566AD"/>
    <w:rsid w:val="00761EBB"/>
    <w:rsid w:val="0077251F"/>
    <w:rsid w:val="00775E6F"/>
    <w:rsid w:val="007842D3"/>
    <w:rsid w:val="00792619"/>
    <w:rsid w:val="00793044"/>
    <w:rsid w:val="00794EBD"/>
    <w:rsid w:val="00797A1D"/>
    <w:rsid w:val="007A0855"/>
    <w:rsid w:val="007B0726"/>
    <w:rsid w:val="007B2227"/>
    <w:rsid w:val="007C0159"/>
    <w:rsid w:val="007C0EB0"/>
    <w:rsid w:val="007C2E44"/>
    <w:rsid w:val="007D2388"/>
    <w:rsid w:val="007D6E6E"/>
    <w:rsid w:val="007D7B8D"/>
    <w:rsid w:val="007E3ED7"/>
    <w:rsid w:val="00815579"/>
    <w:rsid w:val="008252ED"/>
    <w:rsid w:val="0082562B"/>
    <w:rsid w:val="00826BF4"/>
    <w:rsid w:val="0083624B"/>
    <w:rsid w:val="00850D41"/>
    <w:rsid w:val="008638C4"/>
    <w:rsid w:val="00870A0F"/>
    <w:rsid w:val="008713C1"/>
    <w:rsid w:val="00872EAC"/>
    <w:rsid w:val="008749F1"/>
    <w:rsid w:val="00875023"/>
    <w:rsid w:val="00886261"/>
    <w:rsid w:val="008914DD"/>
    <w:rsid w:val="00893B38"/>
    <w:rsid w:val="00895DA2"/>
    <w:rsid w:val="00896617"/>
    <w:rsid w:val="008A4435"/>
    <w:rsid w:val="008B17DB"/>
    <w:rsid w:val="008B368D"/>
    <w:rsid w:val="008B5823"/>
    <w:rsid w:val="008B5BD6"/>
    <w:rsid w:val="008C2EFE"/>
    <w:rsid w:val="008C4BEB"/>
    <w:rsid w:val="008D1DDC"/>
    <w:rsid w:val="008D4DEB"/>
    <w:rsid w:val="008D6E3A"/>
    <w:rsid w:val="008E53CA"/>
    <w:rsid w:val="008F277B"/>
    <w:rsid w:val="00900C95"/>
    <w:rsid w:val="009010F2"/>
    <w:rsid w:val="00913F2C"/>
    <w:rsid w:val="009209B1"/>
    <w:rsid w:val="00933398"/>
    <w:rsid w:val="009419F4"/>
    <w:rsid w:val="00970701"/>
    <w:rsid w:val="00985026"/>
    <w:rsid w:val="009853D2"/>
    <w:rsid w:val="00993219"/>
    <w:rsid w:val="00994524"/>
    <w:rsid w:val="009B6404"/>
    <w:rsid w:val="009E0CBB"/>
    <w:rsid w:val="009E3626"/>
    <w:rsid w:val="009E7AA3"/>
    <w:rsid w:val="009F22B3"/>
    <w:rsid w:val="00A100E4"/>
    <w:rsid w:val="00A13330"/>
    <w:rsid w:val="00A16769"/>
    <w:rsid w:val="00A3098B"/>
    <w:rsid w:val="00A33F3B"/>
    <w:rsid w:val="00A4077C"/>
    <w:rsid w:val="00A40FBF"/>
    <w:rsid w:val="00A50055"/>
    <w:rsid w:val="00A70678"/>
    <w:rsid w:val="00A743DF"/>
    <w:rsid w:val="00A75CE1"/>
    <w:rsid w:val="00A82CBB"/>
    <w:rsid w:val="00A864EB"/>
    <w:rsid w:val="00A9105D"/>
    <w:rsid w:val="00AA1760"/>
    <w:rsid w:val="00AA2F65"/>
    <w:rsid w:val="00AA6D06"/>
    <w:rsid w:val="00AB3E35"/>
    <w:rsid w:val="00AC00CE"/>
    <w:rsid w:val="00AC7584"/>
    <w:rsid w:val="00AC79A6"/>
    <w:rsid w:val="00AD3F8C"/>
    <w:rsid w:val="00AD57C8"/>
    <w:rsid w:val="00B041A3"/>
    <w:rsid w:val="00B042D4"/>
    <w:rsid w:val="00B14ED8"/>
    <w:rsid w:val="00B152C5"/>
    <w:rsid w:val="00B20BB9"/>
    <w:rsid w:val="00B23847"/>
    <w:rsid w:val="00B24509"/>
    <w:rsid w:val="00B42552"/>
    <w:rsid w:val="00B45380"/>
    <w:rsid w:val="00B50D18"/>
    <w:rsid w:val="00B613D1"/>
    <w:rsid w:val="00B70B1F"/>
    <w:rsid w:val="00B92472"/>
    <w:rsid w:val="00BA17C5"/>
    <w:rsid w:val="00BA3DD9"/>
    <w:rsid w:val="00BA4A0B"/>
    <w:rsid w:val="00BC215D"/>
    <w:rsid w:val="00BC37B0"/>
    <w:rsid w:val="00BD2049"/>
    <w:rsid w:val="00BD3C2D"/>
    <w:rsid w:val="00BD661E"/>
    <w:rsid w:val="00BE2D92"/>
    <w:rsid w:val="00BE4B04"/>
    <w:rsid w:val="00BF11E6"/>
    <w:rsid w:val="00BF3772"/>
    <w:rsid w:val="00BF6054"/>
    <w:rsid w:val="00C04CC5"/>
    <w:rsid w:val="00C13FA8"/>
    <w:rsid w:val="00C171DB"/>
    <w:rsid w:val="00C20D33"/>
    <w:rsid w:val="00C2316E"/>
    <w:rsid w:val="00C23F75"/>
    <w:rsid w:val="00C301F4"/>
    <w:rsid w:val="00C4071B"/>
    <w:rsid w:val="00C419CF"/>
    <w:rsid w:val="00C54E05"/>
    <w:rsid w:val="00C6386C"/>
    <w:rsid w:val="00C63D05"/>
    <w:rsid w:val="00C658B9"/>
    <w:rsid w:val="00C74727"/>
    <w:rsid w:val="00C747C1"/>
    <w:rsid w:val="00C74CDE"/>
    <w:rsid w:val="00C77BAD"/>
    <w:rsid w:val="00C83C0D"/>
    <w:rsid w:val="00C8415D"/>
    <w:rsid w:val="00C97714"/>
    <w:rsid w:val="00CA1656"/>
    <w:rsid w:val="00CA62AE"/>
    <w:rsid w:val="00CB4F0E"/>
    <w:rsid w:val="00CE7A76"/>
    <w:rsid w:val="00D066A8"/>
    <w:rsid w:val="00D16E05"/>
    <w:rsid w:val="00D30056"/>
    <w:rsid w:val="00D34CA4"/>
    <w:rsid w:val="00D373C3"/>
    <w:rsid w:val="00D43BDC"/>
    <w:rsid w:val="00D622D4"/>
    <w:rsid w:val="00D76716"/>
    <w:rsid w:val="00D80631"/>
    <w:rsid w:val="00D841FE"/>
    <w:rsid w:val="00D87F23"/>
    <w:rsid w:val="00D91ABC"/>
    <w:rsid w:val="00DC4C02"/>
    <w:rsid w:val="00DD3176"/>
    <w:rsid w:val="00DF3795"/>
    <w:rsid w:val="00E02B01"/>
    <w:rsid w:val="00E1162B"/>
    <w:rsid w:val="00E222A4"/>
    <w:rsid w:val="00E24A3E"/>
    <w:rsid w:val="00E30CD1"/>
    <w:rsid w:val="00E35CE1"/>
    <w:rsid w:val="00E37270"/>
    <w:rsid w:val="00E42E49"/>
    <w:rsid w:val="00E45F1A"/>
    <w:rsid w:val="00E5186E"/>
    <w:rsid w:val="00E52FEF"/>
    <w:rsid w:val="00E53033"/>
    <w:rsid w:val="00E5316A"/>
    <w:rsid w:val="00E87746"/>
    <w:rsid w:val="00E87936"/>
    <w:rsid w:val="00EA18FC"/>
    <w:rsid w:val="00EA2C89"/>
    <w:rsid w:val="00EA604D"/>
    <w:rsid w:val="00EB2A33"/>
    <w:rsid w:val="00EC2CF3"/>
    <w:rsid w:val="00EC38CC"/>
    <w:rsid w:val="00EC6FAD"/>
    <w:rsid w:val="00ED489C"/>
    <w:rsid w:val="00EF1262"/>
    <w:rsid w:val="00EF4FAF"/>
    <w:rsid w:val="00F111F2"/>
    <w:rsid w:val="00F1280C"/>
    <w:rsid w:val="00F14B6D"/>
    <w:rsid w:val="00F24B1D"/>
    <w:rsid w:val="00F30D84"/>
    <w:rsid w:val="00F311D4"/>
    <w:rsid w:val="00F40E75"/>
    <w:rsid w:val="00F45E29"/>
    <w:rsid w:val="00F90949"/>
    <w:rsid w:val="00FB55FF"/>
    <w:rsid w:val="00FB7D43"/>
    <w:rsid w:val="00FC3448"/>
    <w:rsid w:val="00FD02B5"/>
    <w:rsid w:val="00FF1CDD"/>
    <w:rsid w:val="00FF293F"/>
    <w:rsid w:val="00FF574B"/>
    <w:rsid w:val="3AACF247"/>
    <w:rsid w:val="6316D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8823"/>
  <w15:chartTrackingRefBased/>
  <w15:docId w15:val="{F35A5E6C-2D41-4C0C-A9DD-AA4FF0E9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2A9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A91"/>
    <w:rPr>
      <w:rFonts w:ascii="Segoe UI" w:hAnsi="Segoe UI" w:cs="Angsana New"/>
      <w:sz w:val="18"/>
      <w:szCs w:val="22"/>
    </w:rPr>
  </w:style>
  <w:style w:type="table" w:styleId="GridTable1Light">
    <w:name w:val="Grid Table 1 Light"/>
    <w:basedOn w:val="TableNormal"/>
    <w:uiPriority w:val="46"/>
    <w:rsid w:val="00592A91"/>
    <w:pPr>
      <w:spacing w:after="0" w:line="240" w:lineRule="auto"/>
    </w:pPr>
    <w:rPr>
      <w:rFonts w:eastAsiaTheme="minorHAnsi"/>
      <w:szCs w:val="22"/>
      <w:lang w:eastAsia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74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6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1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1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1F0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5B2E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2E8C"/>
    <w:rPr>
      <w:color w:val="954F72"/>
      <w:u w:val="single"/>
    </w:rPr>
  </w:style>
  <w:style w:type="paragraph" w:customStyle="1" w:styleId="msonormal0">
    <w:name w:val="msonormal"/>
    <w:basedOn w:val="Normal"/>
    <w:rsid w:val="005B2E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A82CBB"/>
    <w:pPr>
      <w:ind w:left="720"/>
      <w:contextualSpacing/>
    </w:pPr>
  </w:style>
  <w:style w:type="paragraph" w:styleId="Revision">
    <w:name w:val="Revision"/>
    <w:hidden/>
    <w:uiPriority w:val="99"/>
    <w:semiHidden/>
    <w:rsid w:val="0034198B"/>
    <w:pPr>
      <w:spacing w:after="0" w:line="240" w:lineRule="auto"/>
    </w:pPr>
  </w:style>
  <w:style w:type="paragraph" w:customStyle="1" w:styleId="paragraph">
    <w:name w:val="paragraph"/>
    <w:basedOn w:val="Normal"/>
    <w:rsid w:val="00163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normaltextrun">
    <w:name w:val="normaltextrun"/>
    <w:basedOn w:val="DefaultParagraphFont"/>
    <w:rsid w:val="00163B79"/>
  </w:style>
  <w:style w:type="character" w:customStyle="1" w:styleId="eop">
    <w:name w:val="eop"/>
    <w:basedOn w:val="DefaultParagraphFont"/>
    <w:rsid w:val="00163B79"/>
  </w:style>
  <w:style w:type="paragraph" w:customStyle="1" w:styleId="Default">
    <w:name w:val="Default"/>
    <w:rsid w:val="000A67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2D130B"/>
    <w:rPr>
      <w:i/>
      <w:iCs/>
    </w:rPr>
  </w:style>
  <w:style w:type="paragraph" w:styleId="NormalWeb">
    <w:name w:val="Normal (Web)"/>
    <w:basedOn w:val="Normal"/>
    <w:uiPriority w:val="99"/>
    <w:unhideWhenUsed/>
    <w:rsid w:val="002A0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2A0084"/>
    <w:rPr>
      <w:rFonts w:ascii="BISans" w:hAnsi="BISans" w:cs="BISans" w:hint="default"/>
      <w:color w:val="000000"/>
      <w:sz w:val="44"/>
      <w:szCs w:val="44"/>
      <w:u w:val="single"/>
    </w:rPr>
  </w:style>
  <w:style w:type="character" w:customStyle="1" w:styleId="A7">
    <w:name w:val="A7"/>
    <w:uiPriority w:val="99"/>
    <w:rsid w:val="002A0084"/>
    <w:rPr>
      <w:rFonts w:ascii="BISans" w:hAnsi="BISans" w:cs="BISans" w:hint="default"/>
      <w:color w:val="000000"/>
      <w:sz w:val="44"/>
      <w:szCs w:val="4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0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084"/>
  </w:style>
  <w:style w:type="paragraph" w:styleId="Footer">
    <w:name w:val="footer"/>
    <w:basedOn w:val="Normal"/>
    <w:link w:val="Foot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084"/>
  </w:style>
  <w:style w:type="character" w:customStyle="1" w:styleId="docsum-authors">
    <w:name w:val="docsum-authors"/>
    <w:basedOn w:val="DefaultParagraphFont"/>
    <w:rsid w:val="002A0084"/>
  </w:style>
  <w:style w:type="character" w:customStyle="1" w:styleId="apple-converted-space">
    <w:name w:val="apple-converted-space"/>
    <w:basedOn w:val="DefaultParagraphFont"/>
    <w:rsid w:val="002A0084"/>
  </w:style>
  <w:style w:type="character" w:customStyle="1" w:styleId="searchhighlight">
    <w:name w:val="searchhighlight"/>
    <w:basedOn w:val="DefaultParagraphFont"/>
    <w:rsid w:val="002A0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8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8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0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4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1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5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36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8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6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7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4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28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2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8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99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2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5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3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0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2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7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6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13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6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4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63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0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5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53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1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7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5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4df4a19-bc12-426a-86b1-400c2550202c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DF34D605016B4393772B078313F1DD" ma:contentTypeVersion="11" ma:contentTypeDescription="Create a new document." ma:contentTypeScope="" ma:versionID="f1744c7791ca1dbd27243212dde714a6">
  <xsd:schema xmlns:xsd="http://www.w3.org/2001/XMLSchema" xmlns:xs="http://www.w3.org/2001/XMLSchema" xmlns:p="http://schemas.microsoft.com/office/2006/metadata/properties" xmlns:ns2="ebd65853-c2d1-4c6c-9ea8-816be096eb2f" xmlns:ns3="b4df4a19-bc12-426a-86b1-400c2550202c" targetNamespace="http://schemas.microsoft.com/office/2006/metadata/properties" ma:root="true" ma:fieldsID="eb7852b4ccc956deb38038ab696edf51" ns2:_="" ns3:_="">
    <xsd:import namespace="ebd65853-c2d1-4c6c-9ea8-816be096eb2f"/>
    <xsd:import namespace="b4df4a19-bc12-426a-86b1-400c255020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65853-c2d1-4c6c-9ea8-816be096e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f4a19-bc12-426a-86b1-400c255020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822341-CBB0-4891-8D55-711EEA13C7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DC68DD-1563-449F-9DD9-384E14C27E9A}">
  <ds:schemaRefs>
    <ds:schemaRef ds:uri="http://schemas.microsoft.com/office/2006/metadata/properties"/>
    <ds:schemaRef ds:uri="http://schemas.microsoft.com/office/infopath/2007/PartnerControls"/>
    <ds:schemaRef ds:uri="b4df4a19-bc12-426a-86b1-400c2550202c"/>
  </ds:schemaRefs>
</ds:datastoreItem>
</file>

<file path=customXml/itemProps3.xml><?xml version="1.0" encoding="utf-8"?>
<ds:datastoreItem xmlns:ds="http://schemas.openxmlformats.org/officeDocument/2006/customXml" ds:itemID="{5ADFE6AA-1509-4D11-8A34-BF5268210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d65853-c2d1-4c6c-9ea8-816be096eb2f"/>
    <ds:schemaRef ds:uri="b4df4a19-bc12-426a-86b1-400c255020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B16EA02-78DD-4842-8B0C-5D5C95F2A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,Peifeng</dc:creator>
  <cp:keywords/>
  <dc:description/>
  <cp:lastModifiedBy>Savio Anthony Barretto</cp:lastModifiedBy>
  <cp:revision>4</cp:revision>
  <dcterms:created xsi:type="dcterms:W3CDTF">2023-04-04T13:48:00Z</dcterms:created>
  <dcterms:modified xsi:type="dcterms:W3CDTF">2023-04-27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DF34D605016B4393772B078313F1DD</vt:lpwstr>
  </property>
</Properties>
</file>